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he primer sequenc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3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shd w:val="clear" w:color="auto" w:fill="FCFCFC"/>
              </w:rPr>
              <w:t>Gene</w:t>
            </w: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shd w:val="clear" w:color="auto" w:fill="FCFCFC"/>
              </w:rPr>
              <w:t>Sequence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shd w:val="clear" w:color="auto" w:fill="FCFCFC"/>
              </w:rPr>
              <w:t>(5′-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SRD5A-F</w:t>
            </w: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GAGGCAGGAGAATCGCTTG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SRD5A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CAGGCTGAGATGGTGTCTTGT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STAC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CACCAGCAGCCAGGAATC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STAC-R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β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-ACTIN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CAGCCTTCAGAAGCCACCTAATACC</w:t>
            </w:r>
            <w:bookmarkStart w:id="0" w:name="_GoBack"/>
            <w:bookmarkEnd w:id="0"/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CAGATGTGGATCAGCAAGCA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β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-ACTIN-R</w:t>
            </w:r>
          </w:p>
        </w:tc>
        <w:tc>
          <w:tcPr>
            <w:tcW w:w="4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shd w:val="clear" w:color="auto" w:fill="FCFCFC"/>
              </w:rPr>
              <w:t>CGCAACTAAGTCATAGTCCGCCTA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C004FC"/>
    <w:rsid w:val="00771FDA"/>
    <w:rsid w:val="00990FB0"/>
    <w:rsid w:val="00C004FC"/>
    <w:rsid w:val="7807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202</Characters>
  <Lines>1</Lines>
  <Paragraphs>1</Paragraphs>
  <TotalTime>6</TotalTime>
  <ScaleCrop>false</ScaleCrop>
  <LinksUpToDate>false</LinksUpToDate>
  <CharactersWithSpaces>23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13:08:00Z</dcterms:created>
  <dc:creator>宋 思源</dc:creator>
  <cp:lastModifiedBy>莫莫</cp:lastModifiedBy>
  <dcterms:modified xsi:type="dcterms:W3CDTF">2023-04-28T05:57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95BB479573F491EBD39425507E3A107_12</vt:lpwstr>
  </property>
</Properties>
</file>